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293BF" w14:textId="77777777" w:rsidR="00366AA2" w:rsidRPr="00676A0F" w:rsidRDefault="00366AA2" w:rsidP="00366AA2">
      <w:pPr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Pr="00676A0F">
        <w:rPr>
          <w:rFonts w:ascii="Times New Roman" w:hAnsi="Times New Roman" w:cs="Times New Roman"/>
          <w:sz w:val="20"/>
          <w:szCs w:val="20"/>
        </w:rPr>
        <w:t xml:space="preserve">Table 3 Population weighted estimates of </w:t>
      </w:r>
      <w:r>
        <w:rPr>
          <w:rFonts w:ascii="Times New Roman" w:hAnsi="Times New Roman" w:cs="Times New Roman"/>
          <w:sz w:val="20"/>
          <w:szCs w:val="20"/>
        </w:rPr>
        <w:t>mean</w:t>
      </w:r>
      <w:r w:rsidRPr="00676A0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vels of stereotype endorsement</w:t>
      </w:r>
      <w:r w:rsidRPr="00676A0F">
        <w:rPr>
          <w:rFonts w:ascii="Times New Roman" w:hAnsi="Times New Roman" w:cs="Times New Roman"/>
          <w:sz w:val="20"/>
          <w:szCs w:val="20"/>
        </w:rPr>
        <w:t xml:space="preserve"> towards </w:t>
      </w:r>
      <w:r>
        <w:rPr>
          <w:rFonts w:ascii="Times New Roman" w:hAnsi="Times New Roman" w:cs="Times New Roman"/>
          <w:sz w:val="20"/>
          <w:szCs w:val="20"/>
        </w:rPr>
        <w:t>young children</w:t>
      </w:r>
      <w:r w:rsidRPr="00676A0F">
        <w:rPr>
          <w:rFonts w:ascii="Times New Roman" w:hAnsi="Times New Roman" w:cs="Times New Roman"/>
          <w:sz w:val="20"/>
          <w:szCs w:val="20"/>
        </w:rPr>
        <w:t>, by racial group</w:t>
      </w:r>
      <w:r>
        <w:rPr>
          <w:rFonts w:ascii="Times New Roman" w:hAnsi="Times New Roman" w:cs="Times New Roman"/>
          <w:sz w:val="20"/>
          <w:szCs w:val="20"/>
        </w:rPr>
        <w:t xml:space="preserve">, among </w:t>
      </w:r>
      <w:r w:rsidRPr="00676A0F">
        <w:rPr>
          <w:rFonts w:ascii="Times New Roman" w:hAnsi="Times New Roman" w:cs="Times New Roman"/>
          <w:sz w:val="20"/>
          <w:szCs w:val="20"/>
        </w:rPr>
        <w:t>White adults who work or volunteer with children</w:t>
      </w:r>
      <w:r>
        <w:rPr>
          <w:rFonts w:ascii="Times New Roman" w:hAnsi="Times New Roman" w:cs="Times New Roman"/>
          <w:sz w:val="20"/>
          <w:szCs w:val="20"/>
        </w:rPr>
        <w:t>*</w:t>
      </w:r>
    </w:p>
    <w:tbl>
      <w:tblPr>
        <w:tblW w:w="1516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580"/>
        <w:gridCol w:w="1798"/>
        <w:gridCol w:w="1798"/>
        <w:gridCol w:w="1798"/>
        <w:gridCol w:w="1799"/>
        <w:gridCol w:w="1798"/>
        <w:gridCol w:w="1798"/>
        <w:gridCol w:w="1799"/>
      </w:tblGrid>
      <w:tr w:rsidR="00366AA2" w:rsidRPr="00676A0F" w14:paraId="7D41E562" w14:textId="77777777" w:rsidTr="00602EE9">
        <w:trPr>
          <w:trHeight w:val="440"/>
        </w:trPr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D5F5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F1476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White</w:t>
            </w:r>
          </w:p>
          <w:p w14:paraId="4FD0C164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9800F5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fr. Am.</w:t>
            </w:r>
          </w:p>
          <w:p w14:paraId="6069727F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5A5484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Hispanic</w:t>
            </w:r>
          </w:p>
          <w:p w14:paraId="4C6938C0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B2EDB2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I/AN</w:t>
            </w:r>
          </w:p>
          <w:p w14:paraId="1A55BE9A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7DD403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sian Am.</w:t>
            </w:r>
          </w:p>
          <w:p w14:paraId="043B6E88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BF90C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I/NH</w:t>
            </w:r>
          </w:p>
          <w:p w14:paraId="215E308E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798058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rab Am.</w:t>
            </w:r>
          </w:p>
          <w:p w14:paraId="113D71C2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</w:tr>
      <w:tr w:rsidR="00366AA2" w:rsidRPr="00676A0F" w14:paraId="7D35B2C4" w14:textId="77777777" w:rsidTr="00602EE9">
        <w:trPr>
          <w:trHeight w:val="33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9CC7F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7138E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49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60C3F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49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0A8AC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49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3BBE2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12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B8812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12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FF282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129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72226" w14:textId="77777777" w:rsidR="00366AA2" w:rsidRPr="00676A0F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133</w:t>
            </w:r>
          </w:p>
        </w:tc>
      </w:tr>
      <w:tr w:rsidR="00366AA2" w:rsidRPr="00676A0F" w14:paraId="4A970AA5" w14:textId="77777777" w:rsidTr="00602EE9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7F46E" w14:textId="77777777" w:rsidR="00366AA2" w:rsidRPr="009A4646" w:rsidRDefault="00366AA2" w:rsidP="00602E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464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AU"/>
              </w:rPr>
              <w:t>Hardworking or Laz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8D0BE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 (3.56, 3.94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CC604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 (3.78, 4.14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55BC0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 (3.68, 4.01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DAC7D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 (3.73, 4.31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F2C27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 (3.09, 4.16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D877E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 (3.53, 3.97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3D6DF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 (3.59, 3.99)</w:t>
            </w:r>
          </w:p>
        </w:tc>
      </w:tr>
      <w:tr w:rsidR="00366AA2" w:rsidRPr="00676A0F" w14:paraId="21B53A91" w14:textId="77777777" w:rsidTr="00602E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0296B" w14:textId="77777777" w:rsidR="00366AA2" w:rsidRPr="009A4646" w:rsidRDefault="00366AA2" w:rsidP="00602E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AU"/>
              </w:rPr>
              <w:t>Not violence prone or violence pron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1C0AC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 (3.53, 3.8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92EF2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(3.91, 4.2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AD70D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 (3.78, 4.1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8DF19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 (3.55, 4.33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37F99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2.91, 3.6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2EF4A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 (3.47, 4.0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2DA81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 (3.65, 4.18)</w:t>
            </w:r>
          </w:p>
        </w:tc>
      </w:tr>
      <w:tr w:rsidR="00366AA2" w:rsidRPr="00676A0F" w14:paraId="4BCFDE95" w14:textId="77777777" w:rsidTr="00602EE9">
        <w:trPr>
          <w:trHeight w:val="300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948CE4" w14:textId="77777777" w:rsidR="00366AA2" w:rsidRPr="009A4646" w:rsidRDefault="00366AA2" w:rsidP="00602E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AU"/>
              </w:rPr>
              <w:t>Intelligent or Unintelligent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EDD3DB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 (3.42, 3.7)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E547E8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 (3.73, 3.97)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0476D5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 (3.74, 3.97)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4FA444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3.64, 4.16)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5DAB34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 (3.03, 3.65)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7DD651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 (3.4, 3.84)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938E89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 (3.45, 3.94)</w:t>
            </w:r>
          </w:p>
        </w:tc>
      </w:tr>
      <w:tr w:rsidR="00366AA2" w:rsidRPr="00676A0F" w14:paraId="420861F3" w14:textId="77777777" w:rsidTr="00602E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AD88B" w14:textId="77777777" w:rsidR="00366AA2" w:rsidRPr="009A4646" w:rsidRDefault="00366AA2" w:rsidP="00602E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AU"/>
              </w:rPr>
              <w:t>Healthy or Unhealthy habit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71FAE0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 (3.84, 4.22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B24DEC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 (4.2, 4.52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644746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4.16, 4.4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0F41E4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 (4.2, 4.86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5F8C3D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 (3.21, 3.93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93D3C8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 (3.74, 4.3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306E68" w14:textId="77777777" w:rsidR="00366AA2" w:rsidRPr="009A4646" w:rsidRDefault="00366AA2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A4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 (3.68, 4.46)</w:t>
            </w:r>
          </w:p>
        </w:tc>
      </w:tr>
    </w:tbl>
    <w:p w14:paraId="56A27CC5" w14:textId="77777777" w:rsidR="00366AA2" w:rsidRDefault="00366AA2" w:rsidP="00366AA2">
      <w:pPr>
        <w:rPr>
          <w:rFonts w:ascii="Times New Roman" w:hAnsi="Times New Roman" w:cs="Times New Roman"/>
          <w:sz w:val="20"/>
          <w:szCs w:val="20"/>
        </w:rPr>
      </w:pPr>
      <w:r w:rsidRPr="00286192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Range 1-7, higher score=more negative stereotype</w:t>
      </w:r>
    </w:p>
    <w:p w14:paraId="32997513" w14:textId="77777777" w:rsidR="00366AA2" w:rsidRDefault="00366AA2" w:rsidP="00366AA2">
      <w:pPr>
        <w:rPr>
          <w:rFonts w:ascii="Times New Roman" w:hAnsi="Times New Roman" w:cs="Times New Roman"/>
          <w:sz w:val="20"/>
          <w:szCs w:val="20"/>
        </w:rPr>
      </w:pPr>
    </w:p>
    <w:p w14:paraId="442D15C5" w14:textId="77777777" w:rsidR="00366AA2" w:rsidRDefault="00366AA2" w:rsidP="00366AA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bookmarkStart w:id="0" w:name="_GoBack"/>
      <w:bookmarkEnd w:id="0"/>
    </w:p>
    <w:sectPr w:rsidR="00366AA2" w:rsidSect="00CF112E">
      <w:footerReference w:type="even" r:id="rId4"/>
      <w:footerReference w:type="default" r:id="rId5"/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322932" w14:textId="77777777" w:rsidR="00676A0F" w:rsidRDefault="00366AA2" w:rsidP="00676A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631464" w14:textId="77777777" w:rsidR="00676A0F" w:rsidRDefault="00366AA2" w:rsidP="006D2A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3FEEC" w14:textId="77777777" w:rsidR="00676A0F" w:rsidRDefault="00366AA2" w:rsidP="00676A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40766B9" w14:textId="77777777" w:rsidR="00676A0F" w:rsidRDefault="00366AA2" w:rsidP="006D2AB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AA2"/>
    <w:rsid w:val="000060D0"/>
    <w:rsid w:val="0003310B"/>
    <w:rsid w:val="00035A0D"/>
    <w:rsid w:val="00042040"/>
    <w:rsid w:val="0004641D"/>
    <w:rsid w:val="000644BA"/>
    <w:rsid w:val="00081D64"/>
    <w:rsid w:val="0008709D"/>
    <w:rsid w:val="000A2337"/>
    <w:rsid w:val="000A6930"/>
    <w:rsid w:val="000E1921"/>
    <w:rsid w:val="001155AF"/>
    <w:rsid w:val="00121348"/>
    <w:rsid w:val="00122ACA"/>
    <w:rsid w:val="00171FAA"/>
    <w:rsid w:val="00175958"/>
    <w:rsid w:val="0018005F"/>
    <w:rsid w:val="00185BEB"/>
    <w:rsid w:val="001B583D"/>
    <w:rsid w:val="001F325F"/>
    <w:rsid w:val="001F66AD"/>
    <w:rsid w:val="00226B68"/>
    <w:rsid w:val="002346E5"/>
    <w:rsid w:val="00242DC8"/>
    <w:rsid w:val="00255F81"/>
    <w:rsid w:val="00262B02"/>
    <w:rsid w:val="002B6FAE"/>
    <w:rsid w:val="002C5C63"/>
    <w:rsid w:val="002C73DE"/>
    <w:rsid w:val="00301550"/>
    <w:rsid w:val="00314D57"/>
    <w:rsid w:val="0032097B"/>
    <w:rsid w:val="0034517F"/>
    <w:rsid w:val="00350495"/>
    <w:rsid w:val="00366AA2"/>
    <w:rsid w:val="0037492D"/>
    <w:rsid w:val="00393590"/>
    <w:rsid w:val="003A0612"/>
    <w:rsid w:val="003D1E5B"/>
    <w:rsid w:val="003E533F"/>
    <w:rsid w:val="004126B6"/>
    <w:rsid w:val="00417E1A"/>
    <w:rsid w:val="00434D71"/>
    <w:rsid w:val="00441DDF"/>
    <w:rsid w:val="004500DB"/>
    <w:rsid w:val="0048106B"/>
    <w:rsid w:val="00484B96"/>
    <w:rsid w:val="00491BB4"/>
    <w:rsid w:val="004A2D86"/>
    <w:rsid w:val="004A3C2A"/>
    <w:rsid w:val="004E778C"/>
    <w:rsid w:val="00504BC2"/>
    <w:rsid w:val="00507F62"/>
    <w:rsid w:val="00512034"/>
    <w:rsid w:val="00530DB9"/>
    <w:rsid w:val="005411E9"/>
    <w:rsid w:val="005624B4"/>
    <w:rsid w:val="005856C4"/>
    <w:rsid w:val="005D1318"/>
    <w:rsid w:val="005D144B"/>
    <w:rsid w:val="006077BC"/>
    <w:rsid w:val="00671F83"/>
    <w:rsid w:val="006839BF"/>
    <w:rsid w:val="006B052E"/>
    <w:rsid w:val="006B28D6"/>
    <w:rsid w:val="0071048B"/>
    <w:rsid w:val="00715F25"/>
    <w:rsid w:val="00716101"/>
    <w:rsid w:val="00727313"/>
    <w:rsid w:val="0075184E"/>
    <w:rsid w:val="00776957"/>
    <w:rsid w:val="007D1443"/>
    <w:rsid w:val="007F08D5"/>
    <w:rsid w:val="008079ED"/>
    <w:rsid w:val="00812940"/>
    <w:rsid w:val="008163C7"/>
    <w:rsid w:val="008502CC"/>
    <w:rsid w:val="008524A2"/>
    <w:rsid w:val="00864A45"/>
    <w:rsid w:val="008A59F6"/>
    <w:rsid w:val="008B5A27"/>
    <w:rsid w:val="008C5172"/>
    <w:rsid w:val="008D13BA"/>
    <w:rsid w:val="008D15EE"/>
    <w:rsid w:val="008E0D2D"/>
    <w:rsid w:val="008E4993"/>
    <w:rsid w:val="00903E7F"/>
    <w:rsid w:val="009146F9"/>
    <w:rsid w:val="00932D54"/>
    <w:rsid w:val="009378A8"/>
    <w:rsid w:val="009669B4"/>
    <w:rsid w:val="00970F2D"/>
    <w:rsid w:val="009830A7"/>
    <w:rsid w:val="00995163"/>
    <w:rsid w:val="009B0BB8"/>
    <w:rsid w:val="00A158BD"/>
    <w:rsid w:val="00A230FA"/>
    <w:rsid w:val="00A6624D"/>
    <w:rsid w:val="00A75F67"/>
    <w:rsid w:val="00A92826"/>
    <w:rsid w:val="00AA187F"/>
    <w:rsid w:val="00AA1E1B"/>
    <w:rsid w:val="00AA2B1E"/>
    <w:rsid w:val="00AD4F42"/>
    <w:rsid w:val="00AE4266"/>
    <w:rsid w:val="00AE6278"/>
    <w:rsid w:val="00AF3A5E"/>
    <w:rsid w:val="00B0585F"/>
    <w:rsid w:val="00B12465"/>
    <w:rsid w:val="00B64C1B"/>
    <w:rsid w:val="00B868CA"/>
    <w:rsid w:val="00BA7B63"/>
    <w:rsid w:val="00BF6002"/>
    <w:rsid w:val="00C02798"/>
    <w:rsid w:val="00C05A3F"/>
    <w:rsid w:val="00C2348F"/>
    <w:rsid w:val="00C271FC"/>
    <w:rsid w:val="00C364B2"/>
    <w:rsid w:val="00CA2C3D"/>
    <w:rsid w:val="00D511C2"/>
    <w:rsid w:val="00D87A40"/>
    <w:rsid w:val="00DC59F7"/>
    <w:rsid w:val="00DD4D9D"/>
    <w:rsid w:val="00DD6640"/>
    <w:rsid w:val="00E058A8"/>
    <w:rsid w:val="00E116FD"/>
    <w:rsid w:val="00E36885"/>
    <w:rsid w:val="00E46EEE"/>
    <w:rsid w:val="00E77398"/>
    <w:rsid w:val="00E92A3A"/>
    <w:rsid w:val="00E96FED"/>
    <w:rsid w:val="00EA34BB"/>
    <w:rsid w:val="00EA3B76"/>
    <w:rsid w:val="00EA47C9"/>
    <w:rsid w:val="00EA713E"/>
    <w:rsid w:val="00EB3DEF"/>
    <w:rsid w:val="00EB635A"/>
    <w:rsid w:val="00EC2FCC"/>
    <w:rsid w:val="00ED4390"/>
    <w:rsid w:val="00F17C45"/>
    <w:rsid w:val="00F23D4E"/>
    <w:rsid w:val="00F54246"/>
    <w:rsid w:val="00F55526"/>
    <w:rsid w:val="00F567C9"/>
    <w:rsid w:val="00F737D6"/>
    <w:rsid w:val="00F91356"/>
    <w:rsid w:val="00FA3079"/>
    <w:rsid w:val="00FE34CC"/>
    <w:rsid w:val="00FF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23207"/>
  <w14:defaultImageDpi w14:val="32767"/>
  <w15:chartTrackingRefBased/>
  <w15:docId w15:val="{786E4BB1-3B3B-5840-B626-AB6FDEB70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6AA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6A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AA2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66AA2"/>
  </w:style>
  <w:style w:type="table" w:styleId="TableGrid">
    <w:name w:val="Table Grid"/>
    <w:basedOn w:val="TableNormal"/>
    <w:uiPriority w:val="59"/>
    <w:rsid w:val="00366AA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Priest</dc:creator>
  <cp:keywords/>
  <dc:description/>
  <cp:lastModifiedBy>Naomi Priest</cp:lastModifiedBy>
  <cp:revision>1</cp:revision>
  <dcterms:created xsi:type="dcterms:W3CDTF">2018-08-16T04:41:00Z</dcterms:created>
  <dcterms:modified xsi:type="dcterms:W3CDTF">2018-08-16T04:42:00Z</dcterms:modified>
</cp:coreProperties>
</file>